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851"/>
        <w:tblW w:w="5141" w:type="pct"/>
        <w:tblLook w:val="04A0"/>
      </w:tblPr>
      <w:tblGrid>
        <w:gridCol w:w="843"/>
        <w:gridCol w:w="2349"/>
        <w:gridCol w:w="2424"/>
        <w:gridCol w:w="1430"/>
        <w:gridCol w:w="1457"/>
        <w:gridCol w:w="1343"/>
      </w:tblGrid>
      <w:tr w:rsidR="00BA23E8" w:rsidRPr="00F4003A" w:rsidTr="00FD1D90">
        <w:trPr>
          <w:trHeight w:val="1043"/>
        </w:trPr>
        <w:tc>
          <w:tcPr>
            <w:tcW w:w="428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193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b/>
                <w:sz w:val="24"/>
                <w:szCs w:val="24"/>
              </w:rPr>
              <w:t>Software name</w:t>
            </w:r>
          </w:p>
        </w:tc>
        <w:tc>
          <w:tcPr>
            <w:tcW w:w="1231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b/>
                <w:sz w:val="24"/>
                <w:szCs w:val="24"/>
              </w:rPr>
              <w:t>Accuracy of prediction</w:t>
            </w:r>
          </w:p>
        </w:tc>
        <w:tc>
          <w:tcPr>
            <w:tcW w:w="726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ity</w:t>
            </w:r>
          </w:p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0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683" w:type="pct"/>
          </w:tcPr>
          <w:p w:rsidR="00BA23E8" w:rsidRPr="00A71340" w:rsidRDefault="00777C8C" w:rsidP="004A1F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C8C">
              <w:rPr>
                <w:rFonts w:ascii="Times New Roman" w:hAnsi="Times New Roman" w:cs="Times New Roman"/>
                <w:b/>
                <w:sz w:val="24"/>
                <w:szCs w:val="24"/>
              </w:rPr>
              <w:t>Empiric ROC Area</w:t>
            </w:r>
          </w:p>
        </w:tc>
      </w:tr>
      <w:tr w:rsidR="00BA23E8" w:rsidRPr="00F4003A" w:rsidTr="00FD1D90">
        <w:trPr>
          <w:trHeight w:val="537"/>
        </w:trPr>
        <w:tc>
          <w:tcPr>
            <w:tcW w:w="428" w:type="pct"/>
          </w:tcPr>
          <w:p w:rsidR="00BA23E8" w:rsidRPr="00A71340" w:rsidRDefault="00BA23E8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</w:tcPr>
          <w:p w:rsidR="00BA23E8" w:rsidRPr="00566CF2" w:rsidRDefault="00A71340" w:rsidP="004A1F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C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I- BLAST</w:t>
            </w:r>
          </w:p>
        </w:tc>
        <w:tc>
          <w:tcPr>
            <w:tcW w:w="1231" w:type="pct"/>
          </w:tcPr>
          <w:p w:rsidR="00BA23E8" w:rsidRPr="00A71340" w:rsidRDefault="002661E0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AA07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6" w:type="pct"/>
          </w:tcPr>
          <w:p w:rsidR="00BA23E8" w:rsidRPr="00A71340" w:rsidRDefault="00BA23E8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BA23E8" w:rsidRPr="00A71340" w:rsidRDefault="00AA07C4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683" w:type="pct"/>
          </w:tcPr>
          <w:p w:rsidR="00BA23E8" w:rsidRPr="00A71340" w:rsidRDefault="00AA07C4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7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2661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A23E8" w:rsidRPr="00F4003A" w:rsidTr="00FD1D90">
        <w:trPr>
          <w:trHeight w:val="537"/>
        </w:trPr>
        <w:tc>
          <w:tcPr>
            <w:tcW w:w="428" w:type="pct"/>
          </w:tcPr>
          <w:p w:rsidR="00BA23E8" w:rsidRPr="00A71340" w:rsidRDefault="00BA23E8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</w:tcPr>
          <w:p w:rsidR="00BA23E8" w:rsidRPr="00A71340" w:rsidRDefault="00A71340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BLASTO</w:t>
            </w:r>
          </w:p>
        </w:tc>
        <w:tc>
          <w:tcPr>
            <w:tcW w:w="1231" w:type="pct"/>
          </w:tcPr>
          <w:p w:rsidR="00BA23E8" w:rsidRPr="00A71340" w:rsidRDefault="002661E0" w:rsidP="004A1F92">
            <w:pPr>
              <w:tabs>
                <w:tab w:val="center" w:pos="1071"/>
              </w:tabs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 w:rsidR="001047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A23E8" w:rsidRPr="00A7134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26" w:type="pct"/>
          </w:tcPr>
          <w:p w:rsidR="00BA23E8" w:rsidRPr="00A71340" w:rsidRDefault="00BA23E8" w:rsidP="004A1F92">
            <w:pPr>
              <w:rPr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BA23E8" w:rsidRPr="00A71340" w:rsidRDefault="002661E0" w:rsidP="004A1F92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91EA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047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3" w:type="pct"/>
          </w:tcPr>
          <w:p w:rsidR="00BA23E8" w:rsidRPr="00A71340" w:rsidRDefault="001047A8" w:rsidP="00F9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E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61E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A23E8" w:rsidRPr="00F4003A" w:rsidTr="00FD1D90">
        <w:trPr>
          <w:trHeight w:val="506"/>
        </w:trPr>
        <w:tc>
          <w:tcPr>
            <w:tcW w:w="428" w:type="pct"/>
          </w:tcPr>
          <w:p w:rsidR="00BA23E8" w:rsidRPr="00A71340" w:rsidRDefault="00BA23E8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</w:tcPr>
          <w:p w:rsidR="00BA23E8" w:rsidRPr="00BB08D0" w:rsidRDefault="00A71340" w:rsidP="004A1F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CB0B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</w:t>
            </w:r>
          </w:p>
        </w:tc>
        <w:tc>
          <w:tcPr>
            <w:tcW w:w="1231" w:type="pct"/>
          </w:tcPr>
          <w:p w:rsidR="00BA23E8" w:rsidRPr="00A71340" w:rsidRDefault="002846B2" w:rsidP="00BB08D0">
            <w:pPr>
              <w:tabs>
                <w:tab w:val="center" w:pos="1071"/>
              </w:tabs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61E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07A69" w:rsidRPr="00D07A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A23E8" w:rsidRPr="00A7134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26" w:type="pct"/>
          </w:tcPr>
          <w:p w:rsidR="00BA23E8" w:rsidRPr="00A71340" w:rsidRDefault="00BA23E8" w:rsidP="004A1F92">
            <w:pPr>
              <w:rPr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BA23E8" w:rsidRPr="00A71340" w:rsidRDefault="002661E0" w:rsidP="004A1F92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D07A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3" w:type="pct"/>
          </w:tcPr>
          <w:p w:rsidR="00BA23E8" w:rsidRPr="00A71340" w:rsidRDefault="00D07A69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D41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661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6B97" w:rsidRPr="00F4003A" w:rsidTr="00FD1D90">
        <w:trPr>
          <w:trHeight w:val="537"/>
        </w:trPr>
        <w:tc>
          <w:tcPr>
            <w:tcW w:w="428" w:type="pct"/>
          </w:tcPr>
          <w:p w:rsidR="00886B97" w:rsidRPr="00FD1D90" w:rsidRDefault="00886B97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</w:tcPr>
          <w:p w:rsidR="00886B97" w:rsidRPr="00FD1D90" w:rsidRDefault="00886B97" w:rsidP="004A1F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IE</w:t>
            </w:r>
          </w:p>
        </w:tc>
        <w:tc>
          <w:tcPr>
            <w:tcW w:w="1231" w:type="pct"/>
          </w:tcPr>
          <w:p w:rsidR="00886B97" w:rsidRPr="00A71340" w:rsidRDefault="00A235C3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  <w:r w:rsidR="002818BB" w:rsidRPr="002818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6" w:type="pct"/>
          </w:tcPr>
          <w:p w:rsidR="00886B97" w:rsidRPr="00A71340" w:rsidRDefault="00886B97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886B97" w:rsidRPr="00A71340" w:rsidRDefault="00A235C3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="002818BB" w:rsidRPr="002818B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3" w:type="pct"/>
          </w:tcPr>
          <w:p w:rsidR="00886B97" w:rsidRPr="00A71340" w:rsidRDefault="002818BB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8BB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886B97" w:rsidRPr="00F4003A" w:rsidTr="00FD1D90">
        <w:trPr>
          <w:trHeight w:val="541"/>
        </w:trPr>
        <w:tc>
          <w:tcPr>
            <w:tcW w:w="428" w:type="pct"/>
          </w:tcPr>
          <w:p w:rsidR="00886B97" w:rsidRPr="00FD1D90" w:rsidRDefault="00886B97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</w:tcPr>
          <w:p w:rsidR="00886B97" w:rsidRPr="00FD1D90" w:rsidRDefault="00886B97" w:rsidP="000238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238FB" w:rsidRPr="00FD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Pro</w:t>
            </w:r>
            <w:r w:rsidR="00F74D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n</w:t>
            </w:r>
          </w:p>
        </w:tc>
        <w:tc>
          <w:tcPr>
            <w:tcW w:w="1231" w:type="pct"/>
          </w:tcPr>
          <w:p w:rsidR="00886B97" w:rsidRPr="00A71340" w:rsidRDefault="00D45130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30">
              <w:rPr>
                <w:rFonts w:ascii="Times New Roman" w:hAnsi="Times New Roman" w:cs="Times New Roman"/>
                <w:sz w:val="24"/>
                <w:szCs w:val="24"/>
              </w:rPr>
              <w:t>93.7%</w:t>
            </w:r>
          </w:p>
        </w:tc>
        <w:tc>
          <w:tcPr>
            <w:tcW w:w="726" w:type="pct"/>
          </w:tcPr>
          <w:p w:rsidR="00886B97" w:rsidRPr="00A71340" w:rsidRDefault="00886B97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34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886B97" w:rsidRPr="00A71340" w:rsidRDefault="00D45130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235C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D451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3" w:type="pct"/>
          </w:tcPr>
          <w:p w:rsidR="00886B97" w:rsidRPr="00A71340" w:rsidRDefault="00D45130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30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CE1FE7" w:rsidRPr="00F4003A" w:rsidTr="00FD1D90">
        <w:trPr>
          <w:trHeight w:val="541"/>
        </w:trPr>
        <w:tc>
          <w:tcPr>
            <w:tcW w:w="428" w:type="pct"/>
          </w:tcPr>
          <w:p w:rsidR="00CE1FE7" w:rsidRPr="00A71340" w:rsidRDefault="00CE1FE7" w:rsidP="004A1F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</w:tcPr>
          <w:p w:rsidR="00CE1FE7" w:rsidRPr="00A71340" w:rsidRDefault="00CE1FE7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31" w:type="pct"/>
          </w:tcPr>
          <w:p w:rsidR="00CE1FE7" w:rsidRDefault="00840BB5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2</w:t>
            </w:r>
            <w:r w:rsidR="00D36E3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6" w:type="pct"/>
          </w:tcPr>
          <w:p w:rsidR="00CE1FE7" w:rsidRPr="00A71340" w:rsidRDefault="00CE1FE7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40" w:type="pct"/>
          </w:tcPr>
          <w:p w:rsidR="00CE1FE7" w:rsidRDefault="00840BB5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3168E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3" w:type="pct"/>
          </w:tcPr>
          <w:p w:rsidR="00CE1FE7" w:rsidRDefault="003168E4" w:rsidP="004A1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:rsidR="004A1F92" w:rsidRDefault="00BA23E8" w:rsidP="004F3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28BD">
        <w:rPr>
          <w:rFonts w:ascii="Times New Roman" w:hAnsi="Times New Roman" w:cs="Times New Roman"/>
          <w:b/>
          <w:sz w:val="24"/>
          <w:szCs w:val="24"/>
        </w:rPr>
        <w:t>S7</w:t>
      </w:r>
      <w:r w:rsidRPr="00594EEA">
        <w:rPr>
          <w:rFonts w:ascii="Times New Roman" w:hAnsi="Times New Roman" w:cs="Times New Roman"/>
          <w:b/>
          <w:sz w:val="24"/>
          <w:szCs w:val="24"/>
        </w:rPr>
        <w:t>:</w:t>
      </w:r>
      <w:r w:rsidR="00437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4EEA">
        <w:rPr>
          <w:rFonts w:ascii="Times New Roman" w:hAnsi="Times New Roman" w:cs="Times New Roman"/>
          <w:sz w:val="24"/>
          <w:szCs w:val="24"/>
        </w:rPr>
        <w:t xml:space="preserve">List of accuracy, sensitivity, specificity and </w:t>
      </w:r>
      <w:r w:rsidR="002C55D7" w:rsidRPr="002C55D7">
        <w:rPr>
          <w:rFonts w:ascii="Times New Roman" w:hAnsi="Times New Roman" w:cs="Times New Roman"/>
          <w:sz w:val="24"/>
          <w:szCs w:val="24"/>
        </w:rPr>
        <w:t>Empiric</w:t>
      </w:r>
      <w:r w:rsidR="002C55D7" w:rsidRPr="00594EEA">
        <w:rPr>
          <w:rFonts w:ascii="Times New Roman" w:hAnsi="Times New Roman" w:cs="Times New Roman"/>
          <w:sz w:val="24"/>
          <w:szCs w:val="24"/>
        </w:rPr>
        <w:t xml:space="preserve"> </w:t>
      </w:r>
      <w:r w:rsidRPr="00594EEA">
        <w:rPr>
          <w:rFonts w:ascii="Times New Roman" w:hAnsi="Times New Roman" w:cs="Times New Roman"/>
          <w:sz w:val="24"/>
          <w:szCs w:val="24"/>
        </w:rPr>
        <w:t xml:space="preserve">ROC area </w:t>
      </w:r>
      <w:r w:rsidR="00F153B8">
        <w:rPr>
          <w:rFonts w:ascii="Times New Roman" w:hAnsi="Times New Roman" w:cs="Times New Roman"/>
          <w:sz w:val="24"/>
          <w:szCs w:val="24"/>
        </w:rPr>
        <w:t>of</w:t>
      </w:r>
      <w:r w:rsidR="002C55D7">
        <w:rPr>
          <w:rFonts w:ascii="Times New Roman" w:hAnsi="Times New Roman" w:cs="Times New Roman"/>
          <w:sz w:val="24"/>
          <w:szCs w:val="24"/>
        </w:rPr>
        <w:t xml:space="preserve"> five</w:t>
      </w:r>
      <w:r w:rsidR="00072651">
        <w:rPr>
          <w:rFonts w:ascii="Times New Roman" w:hAnsi="Times New Roman" w:cs="Times New Roman"/>
          <w:sz w:val="24"/>
          <w:szCs w:val="24"/>
        </w:rPr>
        <w:t xml:space="preserve"> bioinformatics </w:t>
      </w:r>
      <w:r w:rsidR="004A1F92">
        <w:rPr>
          <w:rFonts w:ascii="Times New Roman" w:hAnsi="Times New Roman" w:cs="Times New Roman"/>
          <w:sz w:val="24"/>
          <w:szCs w:val="24"/>
        </w:rPr>
        <w:t xml:space="preserve">tools </w:t>
      </w:r>
      <w:r w:rsidR="00F153B8" w:rsidRPr="00594EEA">
        <w:rPr>
          <w:rFonts w:ascii="Times New Roman" w:hAnsi="Times New Roman" w:cs="Times New Roman"/>
          <w:sz w:val="24"/>
          <w:szCs w:val="24"/>
        </w:rPr>
        <w:t>used for predicting function</w:t>
      </w:r>
      <w:r w:rsidR="00170C13">
        <w:rPr>
          <w:rFonts w:ascii="Times New Roman" w:hAnsi="Times New Roman" w:cs="Times New Roman"/>
          <w:sz w:val="24"/>
          <w:szCs w:val="24"/>
        </w:rPr>
        <w:t>s</w:t>
      </w:r>
      <w:r w:rsidR="00F153B8" w:rsidRPr="00594EEA">
        <w:rPr>
          <w:rFonts w:ascii="Times New Roman" w:hAnsi="Times New Roman" w:cs="Times New Roman"/>
          <w:sz w:val="24"/>
          <w:szCs w:val="24"/>
        </w:rPr>
        <w:t xml:space="preserve"> </w:t>
      </w:r>
      <w:r w:rsidR="002C55D7">
        <w:rPr>
          <w:rFonts w:ascii="Times New Roman" w:hAnsi="Times New Roman" w:cs="Times New Roman"/>
          <w:sz w:val="24"/>
          <w:szCs w:val="24"/>
        </w:rPr>
        <w:t xml:space="preserve">of </w:t>
      </w:r>
      <w:r w:rsidR="00966161">
        <w:rPr>
          <w:rFonts w:ascii="Times New Roman" w:eastAsia="Times-Roman" w:hAnsi="Times New Roman"/>
          <w:bCs/>
          <w:i/>
          <w:sz w:val="24"/>
          <w:szCs w:val="24"/>
        </w:rPr>
        <w:t xml:space="preserve">Caldicellulosiruptor </w:t>
      </w:r>
      <w:r w:rsidR="00895246" w:rsidRPr="002F1ABE">
        <w:rPr>
          <w:rFonts w:ascii="Times New Roman" w:eastAsia="Times-Roman" w:hAnsi="Times New Roman"/>
          <w:bCs/>
          <w:i/>
          <w:sz w:val="24"/>
          <w:szCs w:val="24"/>
        </w:rPr>
        <w:t>saccharolyticus</w:t>
      </w:r>
      <w:r w:rsidR="00895246" w:rsidRPr="002F1ABE">
        <w:rPr>
          <w:rFonts w:ascii="Times New Roman" w:eastAsia="Times-Roman" w:hAnsi="Times New Roman"/>
          <w:bCs/>
          <w:sz w:val="24"/>
          <w:szCs w:val="24"/>
        </w:rPr>
        <w:t xml:space="preserve"> </w:t>
      </w:r>
      <w:r w:rsidR="002C55D7">
        <w:rPr>
          <w:rFonts w:ascii="Times New Roman" w:hAnsi="Times New Roman" w:cs="Times New Roman"/>
          <w:sz w:val="24"/>
          <w:szCs w:val="24"/>
        </w:rPr>
        <w:t xml:space="preserve">obtained after ROC analysis </w:t>
      </w:r>
    </w:p>
    <w:p w:rsidR="000F4FF7" w:rsidRDefault="000F4FF7"/>
    <w:sectPr w:rsidR="000F4FF7" w:rsidSect="005B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D66EC2"/>
    <w:multiLevelType w:val="hybridMultilevel"/>
    <w:tmpl w:val="91F616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BA23E8"/>
    <w:rsid w:val="000019C7"/>
    <w:rsid w:val="000238FB"/>
    <w:rsid w:val="00072651"/>
    <w:rsid w:val="000F4FF7"/>
    <w:rsid w:val="001047A8"/>
    <w:rsid w:val="00170C13"/>
    <w:rsid w:val="001F178E"/>
    <w:rsid w:val="002661E0"/>
    <w:rsid w:val="00272200"/>
    <w:rsid w:val="002818BB"/>
    <w:rsid w:val="00284276"/>
    <w:rsid w:val="002846B2"/>
    <w:rsid w:val="002915C8"/>
    <w:rsid w:val="002A0C44"/>
    <w:rsid w:val="002C55D7"/>
    <w:rsid w:val="002D41CE"/>
    <w:rsid w:val="003168E4"/>
    <w:rsid w:val="00342D37"/>
    <w:rsid w:val="00365A7C"/>
    <w:rsid w:val="00426792"/>
    <w:rsid w:val="004379C5"/>
    <w:rsid w:val="004A1F92"/>
    <w:rsid w:val="004C264D"/>
    <w:rsid w:val="004E61C6"/>
    <w:rsid w:val="004F3918"/>
    <w:rsid w:val="00566CF2"/>
    <w:rsid w:val="00675609"/>
    <w:rsid w:val="00692106"/>
    <w:rsid w:val="00777C8C"/>
    <w:rsid w:val="00793F03"/>
    <w:rsid w:val="007A20FF"/>
    <w:rsid w:val="00840BB5"/>
    <w:rsid w:val="0084688E"/>
    <w:rsid w:val="008828BD"/>
    <w:rsid w:val="00886B97"/>
    <w:rsid w:val="00895246"/>
    <w:rsid w:val="00966161"/>
    <w:rsid w:val="00983769"/>
    <w:rsid w:val="00A235C3"/>
    <w:rsid w:val="00A26A16"/>
    <w:rsid w:val="00A422BB"/>
    <w:rsid w:val="00A71340"/>
    <w:rsid w:val="00AA07C4"/>
    <w:rsid w:val="00AA1CF3"/>
    <w:rsid w:val="00AB15A9"/>
    <w:rsid w:val="00B64E78"/>
    <w:rsid w:val="00BA23E8"/>
    <w:rsid w:val="00BB08D0"/>
    <w:rsid w:val="00C36F03"/>
    <w:rsid w:val="00CB0BB9"/>
    <w:rsid w:val="00CE1FE7"/>
    <w:rsid w:val="00D07A69"/>
    <w:rsid w:val="00D36E3D"/>
    <w:rsid w:val="00D44FDD"/>
    <w:rsid w:val="00D45130"/>
    <w:rsid w:val="00DF3EF7"/>
    <w:rsid w:val="00E47071"/>
    <w:rsid w:val="00E74E87"/>
    <w:rsid w:val="00F153B8"/>
    <w:rsid w:val="00F74D39"/>
    <w:rsid w:val="00F91EAF"/>
    <w:rsid w:val="00FD1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3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23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6950E5-92C6-4D5D-9623-A2954E1DA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</dc:creator>
  <cp:lastModifiedBy>user</cp:lastModifiedBy>
  <cp:revision>5</cp:revision>
  <dcterms:created xsi:type="dcterms:W3CDTF">2015-06-09T07:14:00Z</dcterms:created>
  <dcterms:modified xsi:type="dcterms:W3CDTF">2015-06-09T07:27:00Z</dcterms:modified>
</cp:coreProperties>
</file>